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ummary statistics for 17 microsatellite loci Am1-24. Sample sizes (N), observed number of alleles (Na), observed number of private alleles (Pa), observed heterozygosity (Ho), expected heterozygosity (He), the average inbreeding coefficient (F</w:t>
      </w:r>
      <w:r>
        <w:rPr>
          <w:rFonts w:cs="Times New Roman" w:ascii="Times New Roman" w:hAnsi="Times New Roman"/>
          <w:sz w:val="20"/>
          <w:szCs w:val="20"/>
          <w:vertAlign w:val="subscript"/>
        </w:rPr>
        <w:t>IS</w:t>
      </w:r>
      <w:r>
        <w:rPr>
          <w:rFonts w:cs="Times New Roman" w:ascii="Times New Roman" w:hAnsi="Times New Roman"/>
          <w:sz w:val="20"/>
          <w:szCs w:val="20"/>
        </w:rPr>
        <w:t>), probability of departure from HWE (pHWE</w:t>
      </w:r>
      <w:r>
        <w:rPr>
          <w:rFonts w:cs="Times New Roman" w:ascii="Times New Roman" w:hAnsi="Times New Roman"/>
          <w:sz w:val="20"/>
          <w:szCs w:val="20"/>
          <w:lang w:eastAsia="en-ZA"/>
        </w:rPr>
        <w:t xml:space="preserve">) </w:t>
      </w:r>
      <w:r>
        <w:rPr>
          <w:rFonts w:cs="Times New Roman" w:ascii="Times New Roman" w:hAnsi="Times New Roman"/>
          <w:sz w:val="20"/>
          <w:szCs w:val="20"/>
        </w:rPr>
        <w:t>and significance of departure after FDR correction FDR (pFDR) for each locus at each population (significance of departure in bold, p &lt; 0.05).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1979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>
        <w:trPr>
          <w:trHeight w:val="300" w:hRule="atLeast"/>
        </w:trPr>
        <w:tc>
          <w:tcPr>
            <w:tcW w:w="10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Population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4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5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6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7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9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0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1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2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4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5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7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8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9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21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22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24</w:t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All (118)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0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9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9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0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8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8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0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P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0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9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9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0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8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8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0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Ho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2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3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0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4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7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9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7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5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7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6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8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4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2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2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7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91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He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4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8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5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2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9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0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8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9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0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4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2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8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4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5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67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Fi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15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9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12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19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7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1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27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5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3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2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15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7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14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0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40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pHWE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36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9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4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13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8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9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4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.0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43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400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pFD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6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7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36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3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95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ER (25)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P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Ho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4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4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8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8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6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0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8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5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6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0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4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24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He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5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7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6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6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2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5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0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8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0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4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8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6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2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0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9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490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Fi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42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19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5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18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33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5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6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32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12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7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9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29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10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9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45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pHWE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26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2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2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4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4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9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9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7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8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9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7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0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1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4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79</w:t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pFDR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46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109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162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314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00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5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69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361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i/>
          <w:i/>
          <w:sz w:val="20"/>
          <w:szCs w:val="20"/>
        </w:rPr>
      </w:pPr>
      <w:r>
        <w:br w:type="page"/>
      </w:r>
      <w:r>
        <w:rPr>
          <w:rFonts w:cs="Times New Roman" w:ascii="Times New Roman" w:hAnsi="Times New Roman"/>
          <w:b/>
          <w:sz w:val="20"/>
          <w:szCs w:val="20"/>
        </w:rPr>
        <w:t>Table S3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(Continued)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tbl>
      <w:tblPr>
        <w:tblW w:w="11979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>
        <w:trPr>
          <w:trHeight w:val="300" w:hRule="atLeast"/>
        </w:trPr>
        <w:tc>
          <w:tcPr>
            <w:tcW w:w="10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Population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4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5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6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7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9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0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1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2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4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5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7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8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9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21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22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24</w:t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MR (30)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P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Ho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7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4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5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9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.0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5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4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7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5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7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8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3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2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7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2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469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He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5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2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7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9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0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9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7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3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4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3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2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7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4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2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5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72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Fi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7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29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1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26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9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8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31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3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0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2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6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6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4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4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5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196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pHWE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7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0.01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7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46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27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0.01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9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15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9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9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27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3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8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0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95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pFD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8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4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4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8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39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4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LHI (33)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P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Ho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7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4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5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9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.0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5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4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7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5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7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8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3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2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7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2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469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He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5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2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7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9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0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9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7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3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4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3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2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7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4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2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5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72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Fi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7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29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1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26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9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8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31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3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0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2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6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6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4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4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5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196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pHWE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7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1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7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46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27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1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9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15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9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9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27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3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8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0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95</w:t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pFDR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83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43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46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83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396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46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i/>
          <w:i/>
          <w:sz w:val="20"/>
          <w:szCs w:val="20"/>
        </w:rPr>
      </w:pPr>
      <w:r>
        <w:br w:type="page"/>
      </w:r>
      <w:r>
        <w:rPr>
          <w:rFonts w:cs="Times New Roman" w:ascii="Times New Roman" w:hAnsi="Times New Roman"/>
          <w:b/>
          <w:sz w:val="20"/>
          <w:szCs w:val="20"/>
        </w:rPr>
        <w:t>Table S3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(Continued)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tbl>
      <w:tblPr>
        <w:tblW w:w="11979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>
        <w:trPr>
          <w:trHeight w:val="300" w:hRule="atLeast"/>
        </w:trPr>
        <w:tc>
          <w:tcPr>
            <w:tcW w:w="10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Population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4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5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6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7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9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0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1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2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4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5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7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8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19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21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22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Am24</w:t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  <w:t>LHIL (30)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N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P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Ho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5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6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8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1.0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2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2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5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8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9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6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0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7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8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71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He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4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4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5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0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3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8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3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6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7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2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5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4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54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Fis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0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8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6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5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9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8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7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22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3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3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0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29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5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19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04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3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-0.013</w:t>
            </w:r>
          </w:p>
        </w:tc>
      </w:tr>
      <w:tr>
        <w:trPr>
          <w:trHeight w:val="30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pHWE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0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0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2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7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20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98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1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3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9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4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21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3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34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44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50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192</w:t>
            </w:r>
          </w:p>
        </w:tc>
      </w:tr>
      <w:tr>
        <w:trPr>
          <w:trHeight w:val="300" w:hRule="atLeast"/>
        </w:trPr>
        <w:tc>
          <w:tcPr>
            <w:tcW w:w="10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pFDR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ZA"/>
              </w:rPr>
              <w:t>0.049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470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361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817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491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139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650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38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793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ZA"/>
              </w:rPr>
              <w:t>0.460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990" w:right="144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12:13:00Z</dcterms:created>
  <dc:creator>Martin</dc:creator>
  <dc:description/>
  <cp:keywords/>
  <dc:language>en-US</dc:language>
  <cp:lastModifiedBy>Martin</cp:lastModifiedBy>
  <dcterms:modified xsi:type="dcterms:W3CDTF">2012-04-01T00:59:00Z</dcterms:modified>
  <cp:revision>9</cp:revision>
  <dc:subject/>
  <dc:title/>
</cp:coreProperties>
</file>